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7599" w:rsidRPr="0059401D" w:rsidRDefault="000A5D6C" w:rsidP="0059401D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0A5D6C">
        <w:rPr>
          <w:rFonts w:ascii="Arial" w:hAnsi="Arial" w:cs="Arial"/>
          <w:b/>
          <w:bCs/>
          <w:sz w:val="22"/>
          <w:szCs w:val="22"/>
        </w:rPr>
        <w:t>Supplementary Table 1</w:t>
      </w:r>
      <w:r w:rsidRPr="000A5D6C">
        <w:rPr>
          <w:rFonts w:ascii="Arial" w:hAnsi="Arial" w:cs="Arial"/>
          <w:sz w:val="22"/>
          <w:szCs w:val="22"/>
        </w:rPr>
        <w:t>. Neuroendocrine Candidate List for Screening in hEpiCs</w:t>
      </w:r>
    </w:p>
    <w:p w:rsidR="00497599" w:rsidRPr="0059401D" w:rsidRDefault="00497599" w:rsidP="0059401D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4575" w:type="dxa"/>
        <w:tblLook w:val="04A0" w:firstRow="1" w:lastRow="0" w:firstColumn="1" w:lastColumn="0" w:noHBand="0" w:noVBand="1"/>
      </w:tblPr>
      <w:tblGrid>
        <w:gridCol w:w="2224"/>
        <w:gridCol w:w="1641"/>
        <w:gridCol w:w="2250"/>
        <w:gridCol w:w="1890"/>
        <w:gridCol w:w="3690"/>
        <w:gridCol w:w="2880"/>
      </w:tblGrid>
      <w:tr w:rsidR="000A5D6C" w:rsidRPr="0059401D" w:rsidTr="000A5D6C">
        <w:tc>
          <w:tcPr>
            <w:tcW w:w="2224" w:type="dxa"/>
            <w:vAlign w:val="center"/>
          </w:tcPr>
          <w:p w:rsidR="00497599" w:rsidRPr="0059401D" w:rsidRDefault="00497599" w:rsidP="005940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401D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641" w:type="dxa"/>
            <w:vAlign w:val="center"/>
          </w:tcPr>
          <w:p w:rsidR="00497599" w:rsidRPr="0059401D" w:rsidRDefault="00497599" w:rsidP="005940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401D">
              <w:rPr>
                <w:rFonts w:ascii="Arial" w:hAnsi="Arial" w:cs="Arial"/>
                <w:b/>
                <w:bCs/>
                <w:sz w:val="22"/>
                <w:szCs w:val="22"/>
              </w:rPr>
              <w:t>Abbreviation</w:t>
            </w:r>
          </w:p>
        </w:tc>
        <w:tc>
          <w:tcPr>
            <w:tcW w:w="2250" w:type="dxa"/>
            <w:vAlign w:val="center"/>
          </w:tcPr>
          <w:p w:rsidR="00497599" w:rsidRPr="0059401D" w:rsidRDefault="00497599" w:rsidP="005940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401D">
              <w:rPr>
                <w:rFonts w:ascii="Arial" w:hAnsi="Arial" w:cs="Arial"/>
                <w:b/>
                <w:bCs/>
                <w:sz w:val="22"/>
                <w:szCs w:val="22"/>
              </w:rPr>
              <w:t>Site of Production</w:t>
            </w:r>
          </w:p>
        </w:tc>
        <w:tc>
          <w:tcPr>
            <w:tcW w:w="1890" w:type="dxa"/>
            <w:vAlign w:val="center"/>
          </w:tcPr>
          <w:p w:rsidR="00497599" w:rsidRPr="0059401D" w:rsidRDefault="00497599" w:rsidP="005940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401D">
              <w:rPr>
                <w:rFonts w:ascii="Arial" w:hAnsi="Arial" w:cs="Arial"/>
                <w:b/>
                <w:bCs/>
                <w:sz w:val="22"/>
                <w:szCs w:val="22"/>
              </w:rPr>
              <w:t>Site of Release</w:t>
            </w:r>
          </w:p>
        </w:tc>
        <w:tc>
          <w:tcPr>
            <w:tcW w:w="3690" w:type="dxa"/>
            <w:vAlign w:val="center"/>
          </w:tcPr>
          <w:p w:rsidR="00497599" w:rsidRPr="0059401D" w:rsidRDefault="00497599" w:rsidP="005940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401D">
              <w:rPr>
                <w:rFonts w:ascii="Arial" w:hAnsi="Arial" w:cs="Arial"/>
                <w:b/>
                <w:bCs/>
                <w:sz w:val="22"/>
                <w:szCs w:val="22"/>
              </w:rPr>
              <w:t>Regenerative Effect</w:t>
            </w:r>
          </w:p>
        </w:tc>
        <w:tc>
          <w:tcPr>
            <w:tcW w:w="2880" w:type="dxa"/>
            <w:vAlign w:val="center"/>
          </w:tcPr>
          <w:p w:rsidR="00497599" w:rsidRPr="0059401D" w:rsidRDefault="00497599" w:rsidP="005940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9401D">
              <w:rPr>
                <w:rFonts w:ascii="Arial" w:hAnsi="Arial" w:cs="Arial"/>
                <w:b/>
                <w:bCs/>
                <w:sz w:val="22"/>
                <w:szCs w:val="22"/>
              </w:rPr>
              <w:t>References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497599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renocorticotropic Hormone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H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sol inhibits heart and tailfin regeneration in zebrafish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llin and Jazwinska, 2016; Hartig et al., 2016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in-Derived Neurotrophic Factor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y Brain Regions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y Brain Regions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proliferation of neural stem cells (by activating Wnt signaling)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n et al., 2013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wth Hormone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ll limb regeneration in hypophysectimized newts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ndesman and Hessler, 1981; Landesman and Copeland, 1988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wth Hormone-Releasing Hormone</w:t>
            </w:r>
          </w:p>
        </w:tc>
        <w:tc>
          <w:tcPr>
            <w:tcW w:w="1641" w:type="dxa"/>
            <w:vAlign w:val="center"/>
          </w:tcPr>
          <w:p w:rsidR="0059401D" w:rsidRPr="00497599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RH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RH agonist increases mitosis and decreases infar</w:t>
            </w:r>
            <w:r w:rsidRPr="000A5D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 size in rats after MI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ashiro-Takeuchi et al., 2012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anin-Concentrating Hormone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H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GH secretion and may promote pancreatic islet regeneration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gal-Lieberman et al., 2006; Pissios et al., 2007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ropeptide Y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Y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otes mitosis in vascular smooth muscle cell cultures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ns et al., 2003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ytocin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</w:t>
            </w:r>
            <w:r w:rsidRPr="000A5D6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erior Pituitary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uces CM differentiation and stimulates muscle regeneration in mice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quin et al., 2002; Jankowski et al., 2004; Elabd et al., 2014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tuitary Adenylate Cyclase Activating Polypeptide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AP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tuitary Gland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tuitary Gland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axonal regeneration after spinal cord injury in mice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uchida et al., 2014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-Opiomelanocortin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MC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./Pituitary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aved to Peptides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eavage products have numerous regenerative effects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/A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actin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L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otes tail regeneration in newts and regulates liver regeneration in mice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rsage et al., 1984; Moreno-Carranza et al., 2013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matostatin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IH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s limb and tail regeneration in newts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thamany-Globus et al., 1977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id Stimulating Hormone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erior Pituitary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id hormone (TH) surge in mice at PND 15 causes CM proliferation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qvi et al., 2014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tropin-Releasing Hormone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H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alamus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epidermal regeneration in tadpole and human skin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ier et al., 2013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497599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-Melanocyte-Stimulating Hormone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-MSH</w:t>
            </w:r>
          </w:p>
        </w:tc>
        <w:tc>
          <w:tcPr>
            <w:tcW w:w="225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MC/ACTH Cleavage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./Brainstem</w:t>
            </w:r>
          </w:p>
        </w:tc>
        <w:tc>
          <w:tcPr>
            <w:tcW w:w="36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nds to Mc4r, which is required for tadpole limb regeneration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hang et al., 2018</w:t>
            </w:r>
          </w:p>
        </w:tc>
      </w:tr>
      <w:tr w:rsidR="000A5D6C" w:rsidRPr="000A5D6C" w:rsidTr="000A5D6C">
        <w:tc>
          <w:tcPr>
            <w:tcW w:w="2224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4975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β-Endorphin</w:t>
            </w:r>
          </w:p>
        </w:tc>
        <w:tc>
          <w:tcPr>
            <w:tcW w:w="1641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0A5D6C">
              <w:rPr>
                <w:rFonts w:ascii="Arial" w:hAnsi="Arial" w:cs="Arial"/>
                <w:sz w:val="18"/>
                <w:szCs w:val="18"/>
              </w:rPr>
              <w:t>β-End</w:t>
            </w:r>
          </w:p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0A5D6C">
              <w:rPr>
                <w:rFonts w:ascii="Arial" w:hAnsi="Arial" w:cs="Arial"/>
                <w:sz w:val="18"/>
                <w:szCs w:val="18"/>
              </w:rPr>
              <w:t>POMC/ACTH Cleavage</w:t>
            </w:r>
          </w:p>
        </w:tc>
        <w:tc>
          <w:tcPr>
            <w:tcW w:w="189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./Pituitary</w:t>
            </w:r>
          </w:p>
        </w:tc>
        <w:tc>
          <w:tcPr>
            <w:tcW w:w="3690" w:type="dxa"/>
            <w:vAlign w:val="center"/>
          </w:tcPr>
          <w:p w:rsidR="0059401D" w:rsidRPr="000A5D6C" w:rsidRDefault="0059401D" w:rsidP="0059401D">
            <w:pPr>
              <w:rPr>
                <w:rFonts w:ascii="Arial" w:hAnsi="Arial" w:cs="Arial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mulates forelimb regeneration in hypophysectimized newts</w:t>
            </w:r>
          </w:p>
        </w:tc>
        <w:tc>
          <w:tcPr>
            <w:tcW w:w="2880" w:type="dxa"/>
            <w:vAlign w:val="center"/>
          </w:tcPr>
          <w:p w:rsidR="0059401D" w:rsidRPr="0059401D" w:rsidRDefault="0059401D" w:rsidP="0059401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9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rley and Ensor, 1986</w:t>
            </w:r>
          </w:p>
        </w:tc>
      </w:tr>
    </w:tbl>
    <w:p w:rsidR="00497599" w:rsidRPr="000A5D6C" w:rsidRDefault="00497599" w:rsidP="0059401D">
      <w:pPr>
        <w:rPr>
          <w:rFonts w:ascii="Arial" w:hAnsi="Arial" w:cs="Arial"/>
          <w:sz w:val="18"/>
          <w:szCs w:val="18"/>
        </w:rPr>
      </w:pPr>
    </w:p>
    <w:sectPr w:rsidR="00497599" w:rsidRPr="000A5D6C" w:rsidSect="000A5D6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75F"/>
    <w:rsid w:val="000A5D6C"/>
    <w:rsid w:val="000D2987"/>
    <w:rsid w:val="003A05B7"/>
    <w:rsid w:val="00497599"/>
    <w:rsid w:val="0059401D"/>
    <w:rsid w:val="008C6A95"/>
    <w:rsid w:val="008E7B07"/>
    <w:rsid w:val="00BC375F"/>
    <w:rsid w:val="00C51C1C"/>
    <w:rsid w:val="00CD5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29BC9"/>
  <w15:chartTrackingRefBased/>
  <w15:docId w15:val="{02EB105D-266B-064D-ADDB-4F41DD80C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erman, Aaron</dc:creator>
  <cp:keywords/>
  <dc:description/>
  <cp:lastModifiedBy>Wasserman, Aaron</cp:lastModifiedBy>
  <cp:revision>2</cp:revision>
  <dcterms:created xsi:type="dcterms:W3CDTF">2021-10-13T12:08:00Z</dcterms:created>
  <dcterms:modified xsi:type="dcterms:W3CDTF">2021-10-13T12:08:00Z</dcterms:modified>
</cp:coreProperties>
</file>